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7A45D" w14:textId="2E15FBED" w:rsidR="00CA483C" w:rsidRDefault="007050C0">
      <w:r>
        <w:rPr>
          <w:noProof/>
        </w:rPr>
        <w:drawing>
          <wp:inline distT="0" distB="0" distL="0" distR="0" wp14:anchorId="1C6E91BC" wp14:editId="04355E22">
            <wp:extent cx="6138043" cy="4064000"/>
            <wp:effectExtent l="0" t="0" r="0" b="0"/>
            <wp:docPr id="1564726708" name="Picture 1" descr="A graph of a number of individu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4726708" name="Picture 1" descr="A graph of a number of individual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9696" cy="409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C3AA4" w14:textId="77777777" w:rsidR="007050C0" w:rsidRPr="0067230A" w:rsidRDefault="007050C0" w:rsidP="007050C0">
      <w:pPr>
        <w:pStyle w:val="Heading1"/>
        <w:suppressLineNumbers/>
        <w:spacing w:line="480" w:lineRule="auto"/>
        <w:rPr>
          <w:rFonts w:ascii="Arial" w:hAnsi="Arial" w:cs="Arial"/>
          <w:color w:val="000000" w:themeColor="text1"/>
          <w:sz w:val="28"/>
          <w:szCs w:val="28"/>
        </w:rPr>
      </w:pPr>
      <w:r w:rsidRPr="0067230A">
        <w:rPr>
          <w:rFonts w:ascii="Arial" w:hAnsi="Arial" w:cs="Arial"/>
          <w:color w:val="000000" w:themeColor="text1"/>
          <w:sz w:val="28"/>
          <w:szCs w:val="28"/>
        </w:rPr>
        <w:t xml:space="preserve">SUPPLEMENTARY FIGURE 1 </w:t>
      </w:r>
      <w:r w:rsidRPr="0067230A">
        <w:rPr>
          <w:rFonts w:ascii="Arial" w:hAnsi="Arial" w:cs="Arial"/>
          <w:color w:val="000000" w:themeColor="text1"/>
          <w:sz w:val="24"/>
          <w:szCs w:val="24"/>
        </w:rPr>
        <w:t>(</w:t>
      </w:r>
      <w:proofErr w:type="spellStart"/>
      <w:r w:rsidRPr="0067230A">
        <w:rPr>
          <w:rFonts w:ascii="Arial" w:hAnsi="Arial" w:cs="Arial"/>
          <w:color w:val="000000" w:themeColor="text1"/>
          <w:sz w:val="24"/>
          <w:szCs w:val="24"/>
        </w:rPr>
        <w:t>Leighanne</w:t>
      </w:r>
      <w:proofErr w:type="spellEnd"/>
      <w:r w:rsidRPr="0067230A">
        <w:rPr>
          <w:rFonts w:ascii="Arial" w:hAnsi="Arial" w:cs="Arial"/>
          <w:color w:val="000000" w:themeColor="text1"/>
          <w:sz w:val="24"/>
          <w:szCs w:val="24"/>
        </w:rPr>
        <w:t xml:space="preserve"> Main)</w:t>
      </w:r>
    </w:p>
    <w:p w14:paraId="6C4470E7" w14:textId="22526EA3" w:rsidR="007050C0" w:rsidRDefault="007050C0" w:rsidP="007050C0">
      <w:r w:rsidRPr="0067230A">
        <w:rPr>
          <w:rFonts w:ascii="Arial" w:eastAsiaTheme="minorEastAsia" w:hAnsi="Arial" w:cs="Arial"/>
          <w:b/>
          <w:bCs/>
          <w:iCs/>
          <w:color w:val="000000" w:themeColor="text1"/>
          <w:kern w:val="24"/>
        </w:rPr>
        <w:t xml:space="preserve">Supplementary Figure 1 – Age distribution of Amish individuals. </w:t>
      </w:r>
      <w:r w:rsidRPr="0067230A">
        <w:rPr>
          <w:rFonts w:ascii="Arial" w:eastAsiaTheme="minorEastAsia" w:hAnsi="Arial" w:cs="Arial"/>
          <w:iCs/>
          <w:color w:val="000000" w:themeColor="text1"/>
          <w:kern w:val="24"/>
        </w:rPr>
        <w:t>Ages for cognitively impaired individuals (CI) are displayed in red and cognitively unimpaired individuals (CU) in blue. Age is on the y-axis and sample size is on the x-axis. Our study was limited to individuals aged 76-95. The mean age for both CI and CU groups was 82 years.</w:t>
      </w:r>
    </w:p>
    <w:sectPr w:rsidR="007050C0" w:rsidSect="00390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0C0"/>
    <w:rsid w:val="0034350E"/>
    <w:rsid w:val="003902F9"/>
    <w:rsid w:val="007050C0"/>
    <w:rsid w:val="007C1D8C"/>
    <w:rsid w:val="00C244DD"/>
    <w:rsid w:val="00CD220A"/>
    <w:rsid w:val="00DC4CAF"/>
    <w:rsid w:val="00E45C25"/>
    <w:rsid w:val="00EC6336"/>
    <w:rsid w:val="00EE5883"/>
    <w:rsid w:val="00F56CC4"/>
    <w:rsid w:val="00FA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D9F16"/>
  <w14:defaultImageDpi w14:val="32767"/>
  <w15:chartTrackingRefBased/>
  <w15:docId w15:val="{A883DC0E-95D6-834F-B27F-85C42B869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50C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0C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Ockunzzi</dc:creator>
  <cp:keywords/>
  <dc:description/>
  <cp:lastModifiedBy>Jeremiah Ockunzzi</cp:lastModifiedBy>
  <cp:revision>1</cp:revision>
  <dcterms:created xsi:type="dcterms:W3CDTF">2023-11-21T19:28:00Z</dcterms:created>
  <dcterms:modified xsi:type="dcterms:W3CDTF">2023-11-21T19:30:00Z</dcterms:modified>
</cp:coreProperties>
</file>